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EE7F9" w14:textId="68E1ABA4" w:rsidR="00B67B07" w:rsidRDefault="00363F5C" w:rsidP="00B0654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S</w:t>
      </w:r>
      <w:r w:rsidR="00DA4E46">
        <w:rPr>
          <w:rFonts w:ascii="Times New Roman" w:hAnsi="Times New Roman" w:cs="Times New Roman"/>
          <w:bCs/>
        </w:rPr>
        <w:t>3</w:t>
      </w:r>
      <w:bookmarkStart w:id="0" w:name="_GoBack"/>
      <w:bookmarkEnd w:id="0"/>
      <w:r>
        <w:rPr>
          <w:rFonts w:ascii="Times New Roman" w:hAnsi="Times New Roman" w:cs="Times New Roman"/>
          <w:bCs/>
        </w:rPr>
        <w:t xml:space="preserve"> </w:t>
      </w:r>
      <w:r w:rsidR="00B67B07">
        <w:rPr>
          <w:rFonts w:ascii="Times New Roman" w:hAnsi="Times New Roman" w:cs="Times New Roman"/>
          <w:bCs/>
        </w:rPr>
        <w:t xml:space="preserve">Table. Effectiveness of the </w:t>
      </w:r>
      <w:r w:rsidR="00B67B07">
        <w:rPr>
          <w:rFonts w:ascii="Times New Roman" w:hAnsi="Times New Roman" w:cs="Times New Roman"/>
        </w:rPr>
        <w:t xml:space="preserve">Intergovernmental Panel on Climate Change’s (IPCC’s) likelihood scale </w:t>
      </w:r>
      <w:r w:rsidR="00B67B07">
        <w:rPr>
          <w:rFonts w:ascii="Times New Roman" w:hAnsi="Times New Roman" w:cs="Times New Roman"/>
        </w:rPr>
        <w:fldChar w:fldCharType="begin"/>
      </w:r>
      <w:r w:rsidR="00D0620C">
        <w:rPr>
          <w:rFonts w:ascii="Times New Roman" w:hAnsi="Times New Roman" w:cs="Times New Roman"/>
        </w:rPr>
        <w:instrText xml:space="preserve"> ADDIN EN.CITE &lt;EndNote&gt;&lt;Cite&gt;&lt;Author&gt;Intergovernmental Panel on Climate Change (IPCC)&lt;/Author&gt;&lt;Year&gt;2014&lt;/Year&gt;&lt;RecNum&gt;2180&lt;/RecNum&gt;&lt;DisplayText&gt;[8]&lt;/DisplayText&gt;&lt;record&gt;&lt;rec-number&gt;2180&lt;/rec-number&gt;&lt;foreign-keys&gt;&lt;key app="EN" db-id="fxda5tzabtt02heeart50recfwxwxp2savzf" timestamp="1471016876"&gt;2180&lt;/key&gt;&lt;/foreign-keys&gt;&lt;ref-type name="Edited Book"&gt;28&lt;/ref-type&gt;&lt;contributors&gt;&lt;authors&gt;&lt;author&gt;Intergovernmental Panel on Climate Change (IPCC),&lt;/author&gt;&lt;/authors&gt;&lt;/contributors&gt;&lt;titles&gt;&lt;title&gt;Climate change 2014: Synthesis report. Contribution of working groups I, II, and III to the Fifth Assessment Report of the Intergovernmental Panel on Climate Change.&lt;/title&gt;&lt;/titles&gt;&lt;pages&gt;151 pp.&lt;/pages&gt;&lt;dates&gt;&lt;year&gt;2014&lt;/year&gt;&lt;/dates&gt;&lt;pub-location&gt;Geneva, Switzerland&lt;/pub-location&gt;&lt;publisher&gt;IPCC&lt;/publisher&gt;&lt;urls&gt;&lt;/urls&gt;&lt;/record&gt;&lt;/Cite&gt;&lt;/EndNote&gt;</w:instrText>
      </w:r>
      <w:r w:rsidR="00B67B07">
        <w:rPr>
          <w:rFonts w:ascii="Times New Roman" w:hAnsi="Times New Roman" w:cs="Times New Roman"/>
        </w:rPr>
        <w:fldChar w:fldCharType="separate"/>
      </w:r>
      <w:r w:rsidR="00D0620C">
        <w:rPr>
          <w:rFonts w:ascii="Times New Roman" w:hAnsi="Times New Roman" w:cs="Times New Roman"/>
          <w:noProof/>
        </w:rPr>
        <w:t>[8]</w:t>
      </w:r>
      <w:r w:rsidR="00B67B07">
        <w:rPr>
          <w:rFonts w:ascii="Times New Roman" w:hAnsi="Times New Roman" w:cs="Times New Roman"/>
        </w:rPr>
        <w:fldChar w:fldCharType="end"/>
      </w:r>
      <w:r w:rsidR="00B67B07">
        <w:rPr>
          <w:rFonts w:ascii="Times New Roman" w:hAnsi="Times New Roman" w:cs="Times New Roman"/>
        </w:rPr>
        <w:t xml:space="preserve"> for defining habitat predictions made by the Plover Habitat Bayesian network (BN). Under this scale, a combination of landscape characteristics was considered ‘likely habitat’ if it was associated with a BN probability </w:t>
      </w:r>
      <w:r w:rsidR="00B67B07" w:rsidRPr="00364980">
        <w:rPr>
          <w:rFonts w:ascii="Times New Roman" w:hAnsi="Times New Roman" w:cs="Times New Roman"/>
          <w:u w:val="single"/>
        </w:rPr>
        <w:t>&gt;</w:t>
      </w:r>
      <w:r w:rsidR="00B67B07">
        <w:rPr>
          <w:rFonts w:ascii="Times New Roman" w:hAnsi="Times New Roman" w:cs="Times New Roman"/>
        </w:rPr>
        <w:t xml:space="preserve"> 0.66, ‘uncertain’ with a probability 0.33–0.66, and ‘unlikely habitat’ with a probability </w:t>
      </w:r>
      <w:r w:rsidR="00B67B07" w:rsidRPr="00364980">
        <w:rPr>
          <w:rFonts w:ascii="Times New Roman" w:hAnsi="Times New Roman" w:cs="Times New Roman"/>
          <w:u w:val="single"/>
        </w:rPr>
        <w:t>&lt;</w:t>
      </w:r>
      <w:r w:rsidR="00B67B07">
        <w:rPr>
          <w:rFonts w:ascii="Times New Roman" w:hAnsi="Times New Roman" w:cs="Times New Roman"/>
        </w:rPr>
        <w:t xml:space="preserve"> 0.33. We assumed that the IPCC scale accurately delineated habitat if the landscape characteristics associated with the majority of piping plover nest points had a probability </w:t>
      </w:r>
      <w:r w:rsidR="00B67B07" w:rsidRPr="00364980">
        <w:rPr>
          <w:rFonts w:ascii="Times New Roman" w:hAnsi="Times New Roman" w:cs="Times New Roman"/>
          <w:u w:val="single"/>
        </w:rPr>
        <w:t>&gt;</w:t>
      </w:r>
      <w:r w:rsidR="00B67B07">
        <w:rPr>
          <w:rFonts w:ascii="Times New Roman" w:hAnsi="Times New Roman" w:cs="Times New Roman"/>
        </w:rPr>
        <w:t xml:space="preserve"> 0.66 of being habitat and if the characteristics associated with the majority of random points had a probability </w:t>
      </w:r>
      <w:r w:rsidR="00B67B07" w:rsidRPr="00364980">
        <w:rPr>
          <w:rFonts w:ascii="Times New Roman" w:hAnsi="Times New Roman" w:cs="Times New Roman"/>
          <w:u w:val="single"/>
        </w:rPr>
        <w:t>&lt;</w:t>
      </w:r>
      <w:r w:rsidR="00B67B07">
        <w:rPr>
          <w:rFonts w:ascii="Times New Roman" w:hAnsi="Times New Roman" w:cs="Times New Roman"/>
        </w:rPr>
        <w:t xml:space="preserve"> 0.33 of being habitat.</w:t>
      </w:r>
    </w:p>
    <w:p w14:paraId="177C3914" w14:textId="77777777" w:rsidR="00F77291" w:rsidRPr="00364980" w:rsidRDefault="00F77291" w:rsidP="00B67B07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8"/>
        <w:gridCol w:w="1350"/>
        <w:gridCol w:w="1890"/>
      </w:tblGrid>
      <w:tr w:rsidR="00B67B07" w14:paraId="0CB33B11" w14:textId="77777777" w:rsidTr="00AD6946"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62301" w14:textId="77777777" w:rsidR="00B67B07" w:rsidRDefault="00B67B07" w:rsidP="00AD694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9DE9E" w14:textId="77777777" w:rsidR="00B67B07" w:rsidRPr="00364980" w:rsidRDefault="00B67B07" w:rsidP="00AD69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4980">
              <w:rPr>
                <w:rFonts w:ascii="Times New Roman" w:hAnsi="Times New Roman" w:cs="Times New Roman"/>
                <w:b/>
                <w:bCs/>
              </w:rPr>
              <w:t>Nes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E139D" w14:textId="77777777" w:rsidR="00B67B07" w:rsidRPr="00364980" w:rsidRDefault="00B67B07" w:rsidP="00AD69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4980">
              <w:rPr>
                <w:rFonts w:ascii="Times New Roman" w:hAnsi="Times New Roman" w:cs="Times New Roman"/>
                <w:b/>
                <w:bCs/>
              </w:rPr>
              <w:t>Random Points</w:t>
            </w:r>
          </w:p>
        </w:tc>
      </w:tr>
      <w:tr w:rsidR="00B67B07" w14:paraId="1F2D407B" w14:textId="77777777" w:rsidTr="00AD6946">
        <w:trPr>
          <w:trHeight w:val="440"/>
        </w:trPr>
        <w:tc>
          <w:tcPr>
            <w:tcW w:w="3708" w:type="dxa"/>
            <w:tcBorders>
              <w:top w:val="single" w:sz="4" w:space="0" w:color="auto"/>
            </w:tcBorders>
            <w:vAlign w:val="center"/>
          </w:tcPr>
          <w:p w14:paraId="52EDA429" w14:textId="77777777" w:rsidR="00B67B07" w:rsidRDefault="00B67B07" w:rsidP="00AD694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otal # Point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1BFA073" w14:textId="77777777" w:rsidR="00B67B07" w:rsidRDefault="00B67B07" w:rsidP="00AD694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F7B104E" w14:textId="77777777" w:rsidR="00B67B07" w:rsidRDefault="00B67B07" w:rsidP="00AD694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8</w:t>
            </w:r>
          </w:p>
        </w:tc>
      </w:tr>
      <w:tr w:rsidR="00B67B07" w14:paraId="7AC6A71E" w14:textId="77777777" w:rsidTr="00AD6946">
        <w:trPr>
          <w:trHeight w:val="449"/>
        </w:trPr>
        <w:tc>
          <w:tcPr>
            <w:tcW w:w="3708" w:type="dxa"/>
            <w:vAlign w:val="center"/>
          </w:tcPr>
          <w:p w14:paraId="260F6562" w14:textId="77777777" w:rsidR="00B67B07" w:rsidRDefault="00B67B07" w:rsidP="00AD694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# Points where </w:t>
            </w:r>
            <w:r w:rsidRPr="00B50995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B50995">
              <w:rPr>
                <w:rFonts w:ascii="Times New Roman" w:hAnsi="Times New Roman" w:cs="Times New Roman"/>
                <w:bCs/>
                <w:u w:val="single"/>
              </w:rPr>
              <w:t>&gt;</w:t>
            </w:r>
            <w:r>
              <w:rPr>
                <w:rFonts w:ascii="Times New Roman" w:hAnsi="Times New Roman" w:cs="Times New Roman"/>
                <w:bCs/>
              </w:rPr>
              <w:t xml:space="preserve"> 0.66 (%)</w:t>
            </w:r>
          </w:p>
        </w:tc>
        <w:tc>
          <w:tcPr>
            <w:tcW w:w="1350" w:type="dxa"/>
            <w:vAlign w:val="center"/>
          </w:tcPr>
          <w:p w14:paraId="37B12B02" w14:textId="77777777" w:rsidR="00B67B07" w:rsidRDefault="00B67B07" w:rsidP="00AD694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1 (98%)</w:t>
            </w:r>
          </w:p>
        </w:tc>
        <w:tc>
          <w:tcPr>
            <w:tcW w:w="1890" w:type="dxa"/>
            <w:vAlign w:val="center"/>
          </w:tcPr>
          <w:p w14:paraId="22CBAD5E" w14:textId="77777777" w:rsidR="00B67B07" w:rsidRDefault="00B67B07" w:rsidP="00AD694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 (9%)</w:t>
            </w:r>
          </w:p>
        </w:tc>
      </w:tr>
      <w:tr w:rsidR="00B67B07" w14:paraId="50E3F1BB" w14:textId="77777777" w:rsidTr="00AD6946">
        <w:trPr>
          <w:trHeight w:val="710"/>
        </w:trPr>
        <w:tc>
          <w:tcPr>
            <w:tcW w:w="3708" w:type="dxa"/>
            <w:vAlign w:val="center"/>
          </w:tcPr>
          <w:p w14:paraId="32061E0A" w14:textId="77777777" w:rsidR="00B67B07" w:rsidRDefault="00B67B07" w:rsidP="00AD694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# Points where 0.33 </w:t>
            </w:r>
            <w:r w:rsidRPr="00B50995">
              <w:rPr>
                <w:rFonts w:ascii="Times New Roman" w:hAnsi="Times New Roman" w:cs="Times New Roman"/>
                <w:bCs/>
              </w:rPr>
              <w:t>&lt;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B50995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B50995">
              <w:rPr>
                <w:rFonts w:ascii="Times New Roman" w:hAnsi="Times New Roman" w:cs="Times New Roman"/>
                <w:bCs/>
              </w:rPr>
              <w:t>&gt;</w:t>
            </w:r>
            <w:r>
              <w:rPr>
                <w:rFonts w:ascii="Times New Roman" w:hAnsi="Times New Roman" w:cs="Times New Roman"/>
                <w:bCs/>
              </w:rPr>
              <w:t xml:space="preserve"> 0.66 (%)</w:t>
            </w:r>
          </w:p>
          <w:p w14:paraId="2FBB2E17" w14:textId="77777777" w:rsidR="00B67B07" w:rsidRDefault="00B67B07" w:rsidP="00AD694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[# Points where </w:t>
            </w:r>
            <w:r w:rsidRPr="00B50995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 xml:space="preserve"> = 0.5 (%)]</w:t>
            </w:r>
          </w:p>
        </w:tc>
        <w:tc>
          <w:tcPr>
            <w:tcW w:w="1350" w:type="dxa"/>
            <w:vAlign w:val="center"/>
          </w:tcPr>
          <w:p w14:paraId="3AE3F4A2" w14:textId="77777777" w:rsidR="00B67B07" w:rsidRDefault="00B67B07" w:rsidP="00AD694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3%)</w:t>
            </w:r>
          </w:p>
          <w:p w14:paraId="562CC13E" w14:textId="77777777" w:rsidR="00B67B07" w:rsidRDefault="00B67B07" w:rsidP="00AD694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[2 (1%)]</w:t>
            </w:r>
          </w:p>
        </w:tc>
        <w:tc>
          <w:tcPr>
            <w:tcW w:w="1890" w:type="dxa"/>
            <w:vAlign w:val="center"/>
          </w:tcPr>
          <w:p w14:paraId="0DFE51ED" w14:textId="77777777" w:rsidR="00B67B07" w:rsidRDefault="00B67B07" w:rsidP="00AD694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 (6%)</w:t>
            </w:r>
          </w:p>
          <w:p w14:paraId="7099A1E0" w14:textId="77777777" w:rsidR="00B67B07" w:rsidRDefault="00B67B07" w:rsidP="00AD694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[8 (3%)]</w:t>
            </w:r>
          </w:p>
        </w:tc>
      </w:tr>
      <w:tr w:rsidR="00B67B07" w14:paraId="77967CDD" w14:textId="77777777" w:rsidTr="00AD6946">
        <w:trPr>
          <w:trHeight w:val="440"/>
        </w:trPr>
        <w:tc>
          <w:tcPr>
            <w:tcW w:w="3708" w:type="dxa"/>
            <w:tcBorders>
              <w:bottom w:val="single" w:sz="4" w:space="0" w:color="auto"/>
            </w:tcBorders>
            <w:vAlign w:val="center"/>
          </w:tcPr>
          <w:p w14:paraId="53BD6760" w14:textId="77777777" w:rsidR="00B67B07" w:rsidRDefault="00B67B07" w:rsidP="00AD694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# Points where </w:t>
            </w:r>
            <w:r w:rsidRPr="00B50995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B50995">
              <w:rPr>
                <w:rFonts w:ascii="Times New Roman" w:hAnsi="Times New Roman" w:cs="Times New Roman"/>
                <w:bCs/>
                <w:u w:val="single"/>
              </w:rPr>
              <w:t>&lt;</w:t>
            </w:r>
            <w:r>
              <w:rPr>
                <w:rFonts w:ascii="Times New Roman" w:hAnsi="Times New Roman" w:cs="Times New Roman"/>
                <w:bCs/>
              </w:rPr>
              <w:t xml:space="preserve"> 0.33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433C2EA" w14:textId="77777777" w:rsidR="00B67B07" w:rsidRDefault="00B67B07" w:rsidP="00AD694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0C95A34" w14:textId="77777777" w:rsidR="00B67B07" w:rsidRDefault="00B67B07" w:rsidP="00AD694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6 (85%)</w:t>
            </w:r>
          </w:p>
        </w:tc>
      </w:tr>
    </w:tbl>
    <w:p w14:paraId="56D5CE02" w14:textId="77777777" w:rsidR="0003737A" w:rsidRDefault="0003737A">
      <w:pPr>
        <w:rPr>
          <w:rFonts w:ascii="Times New Roman" w:hAnsi="Times New Roman" w:cs="Times New Roman"/>
        </w:rPr>
      </w:pPr>
    </w:p>
    <w:p w14:paraId="7A575340" w14:textId="4BA8EB3D" w:rsidR="00B67B07" w:rsidRPr="00912FC9" w:rsidRDefault="00B67B07">
      <w:pPr>
        <w:rPr>
          <w:rFonts w:ascii="Times New Roman" w:hAnsi="Times New Roman" w:cs="Times New Roman"/>
        </w:rPr>
      </w:pPr>
    </w:p>
    <w:sectPr w:rsidR="00B67B07" w:rsidRPr="00912FC9" w:rsidSect="009C1ED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3F0EF" w14:textId="77777777" w:rsidR="003E1594" w:rsidRDefault="003E1594" w:rsidP="00834C67">
      <w:r>
        <w:separator/>
      </w:r>
    </w:p>
  </w:endnote>
  <w:endnote w:type="continuationSeparator" w:id="0">
    <w:p w14:paraId="200CE80E" w14:textId="77777777" w:rsidR="003E1594" w:rsidRDefault="003E1594" w:rsidP="00834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25451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3B5D83" w14:textId="24DF41C8" w:rsidR="00834C67" w:rsidRDefault="00834C67" w:rsidP="007C4F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F44657" w14:textId="77777777" w:rsidR="00834C67" w:rsidRDefault="00834C67" w:rsidP="00834C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90109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99AB59" w14:textId="6B922C96" w:rsidR="00834C67" w:rsidRDefault="00834C67" w:rsidP="007C4F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B255FD" w14:textId="77777777" w:rsidR="00834C67" w:rsidRDefault="00834C67" w:rsidP="00834C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907F53" w14:textId="77777777" w:rsidR="003E1594" w:rsidRDefault="003E1594" w:rsidP="00834C67">
      <w:r>
        <w:separator/>
      </w:r>
    </w:p>
  </w:footnote>
  <w:footnote w:type="continuationSeparator" w:id="0">
    <w:p w14:paraId="0E3EEE30" w14:textId="77777777" w:rsidR="003E1594" w:rsidRDefault="003E1594" w:rsidP="00834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a5tzabtt02heeart50recfwxwxp2savzf&quot;&gt;Zeigler_Endnote_Nov2018&lt;record-ids&gt;&lt;item&gt;1774&lt;/item&gt;&lt;item&gt;1782&lt;/item&gt;&lt;item&gt;1908&lt;/item&gt;&lt;item&gt;1973&lt;/item&gt;&lt;item&gt;2117&lt;/item&gt;&lt;item&gt;2171&lt;/item&gt;&lt;item&gt;2180&lt;/item&gt;&lt;item&gt;2506&lt;/item&gt;&lt;/record-ids&gt;&lt;/item&gt;&lt;/Libraries&gt;"/>
  </w:docVars>
  <w:rsids>
    <w:rsidRoot w:val="00912FC9"/>
    <w:rsid w:val="00031F35"/>
    <w:rsid w:val="0003737A"/>
    <w:rsid w:val="0006776E"/>
    <w:rsid w:val="000F0D82"/>
    <w:rsid w:val="00116F78"/>
    <w:rsid w:val="00117BB7"/>
    <w:rsid w:val="00140D2A"/>
    <w:rsid w:val="00160188"/>
    <w:rsid w:val="00164023"/>
    <w:rsid w:val="001A3708"/>
    <w:rsid w:val="00206C4B"/>
    <w:rsid w:val="0022383C"/>
    <w:rsid w:val="00237782"/>
    <w:rsid w:val="00243842"/>
    <w:rsid w:val="002A3883"/>
    <w:rsid w:val="00302539"/>
    <w:rsid w:val="00363F5C"/>
    <w:rsid w:val="003C75B5"/>
    <w:rsid w:val="003E1594"/>
    <w:rsid w:val="00421EFE"/>
    <w:rsid w:val="00474369"/>
    <w:rsid w:val="004776CE"/>
    <w:rsid w:val="004F39A0"/>
    <w:rsid w:val="00507F60"/>
    <w:rsid w:val="00526E14"/>
    <w:rsid w:val="00527D19"/>
    <w:rsid w:val="005409FE"/>
    <w:rsid w:val="00542995"/>
    <w:rsid w:val="00582549"/>
    <w:rsid w:val="006007F9"/>
    <w:rsid w:val="00644F88"/>
    <w:rsid w:val="006806A8"/>
    <w:rsid w:val="006B3690"/>
    <w:rsid w:val="006F585E"/>
    <w:rsid w:val="0078115A"/>
    <w:rsid w:val="00791785"/>
    <w:rsid w:val="0082744D"/>
    <w:rsid w:val="008275C9"/>
    <w:rsid w:val="00834C67"/>
    <w:rsid w:val="0088565D"/>
    <w:rsid w:val="008E6C88"/>
    <w:rsid w:val="00912FC9"/>
    <w:rsid w:val="0093537F"/>
    <w:rsid w:val="009555D8"/>
    <w:rsid w:val="009906F1"/>
    <w:rsid w:val="009B2386"/>
    <w:rsid w:val="009B2D2E"/>
    <w:rsid w:val="009C1ED1"/>
    <w:rsid w:val="00A367B0"/>
    <w:rsid w:val="00A80DB4"/>
    <w:rsid w:val="00AC5D7A"/>
    <w:rsid w:val="00AD4AE5"/>
    <w:rsid w:val="00B06546"/>
    <w:rsid w:val="00B073E0"/>
    <w:rsid w:val="00B33294"/>
    <w:rsid w:val="00B67B07"/>
    <w:rsid w:val="00BB3873"/>
    <w:rsid w:val="00BD17E8"/>
    <w:rsid w:val="00BF686D"/>
    <w:rsid w:val="00BF7845"/>
    <w:rsid w:val="00C213BB"/>
    <w:rsid w:val="00C4013E"/>
    <w:rsid w:val="00D0620C"/>
    <w:rsid w:val="00D423B7"/>
    <w:rsid w:val="00D86BEE"/>
    <w:rsid w:val="00D977AE"/>
    <w:rsid w:val="00DA0747"/>
    <w:rsid w:val="00DA4E46"/>
    <w:rsid w:val="00DB59B7"/>
    <w:rsid w:val="00DC5480"/>
    <w:rsid w:val="00DC6761"/>
    <w:rsid w:val="00DE7B9B"/>
    <w:rsid w:val="00E149EC"/>
    <w:rsid w:val="00E2527C"/>
    <w:rsid w:val="00ED32C9"/>
    <w:rsid w:val="00F226E7"/>
    <w:rsid w:val="00F7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E5C32"/>
  <w15:docId w15:val="{E9EB3810-5B81-0F4E-A6FC-32A2209BD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B0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737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737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3737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3737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0373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737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3537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34C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C67"/>
  </w:style>
  <w:style w:type="character" w:styleId="PageNumber">
    <w:name w:val="page number"/>
    <w:basedOn w:val="DefaultParagraphFont"/>
    <w:uiPriority w:val="99"/>
    <w:semiHidden/>
    <w:unhideWhenUsed/>
    <w:rsid w:val="00834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gler, Sara L</dc:creator>
  <cp:keywords/>
  <dc:description/>
  <cp:lastModifiedBy>Microsoft Office User</cp:lastModifiedBy>
  <cp:revision>6</cp:revision>
  <dcterms:created xsi:type="dcterms:W3CDTF">2019-01-29T21:00:00Z</dcterms:created>
  <dcterms:modified xsi:type="dcterms:W3CDTF">2019-01-29T21:49:00Z</dcterms:modified>
</cp:coreProperties>
</file>